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AA9EE7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association between Mg concentration and risk of gout recurrence in stratification analyses for age, gender and BMI.</w:t>
      </w:r>
    </w:p>
    <w:tbl>
      <w:tblPr>
        <w:tblStyle w:val="2"/>
        <w:tblW w:w="12340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921"/>
        <w:gridCol w:w="1267"/>
        <w:gridCol w:w="605"/>
        <w:gridCol w:w="1804"/>
        <w:gridCol w:w="1804"/>
        <w:gridCol w:w="1823"/>
        <w:gridCol w:w="1316"/>
      </w:tblGrid>
      <w:tr w14:paraId="582ADE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D7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bgroup</w:t>
            </w:r>
          </w:p>
        </w:tc>
        <w:tc>
          <w:tcPr>
            <w:tcW w:w="19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97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(50 mg/L)</w:t>
            </w:r>
          </w:p>
        </w:tc>
        <w:tc>
          <w:tcPr>
            <w:tcW w:w="126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FA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6036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52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(50 mg/L)</w:t>
            </w:r>
          </w:p>
        </w:tc>
        <w:tc>
          <w:tcPr>
            <w:tcW w:w="131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F3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</w:tr>
      <w:tr w14:paraId="372DE2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vMerge w:val="continue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05E4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21" w:type="dxa"/>
            <w:vMerge w:val="continue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98D7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034B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22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793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B7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793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12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96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316" w:type="dxa"/>
            <w:vMerge w:val="continue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E9E4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8DFDB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C316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2B294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30D71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26555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9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05E06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9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09E6A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03B50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663B2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4B5A8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19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C4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04(1.97-18.48)**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14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19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4D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A8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(0.69-1.31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48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78-1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C4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8(1.12-1.96)**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D9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3067 **</w:t>
            </w:r>
          </w:p>
        </w:tc>
      </w:tr>
      <w:tr w14:paraId="0782C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03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B9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0(0.07-4.76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B45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8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4E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7(1.02-2.41)*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DF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9(1.10-2.58)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63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(0.72-1.76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F7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7FEF6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3A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der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04E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7B7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EF0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26D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F17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33A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5AC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68DC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0D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51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08(1.10-8.60)*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2D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64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E3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(0.86-1.46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59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7(0.91-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EE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6(1.07-1.74)*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9C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47</w:t>
            </w:r>
          </w:p>
        </w:tc>
      </w:tr>
      <w:tr w14:paraId="29E44C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15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6B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7(0.03-139.18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DA8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B1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C8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9(0.60-4.24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71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4(1.06-6.11)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F7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6(0.46-3.48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72E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BA09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F9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F9A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4E7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9D0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F94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E03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588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893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640C8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3A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AE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1(0.10-60.05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C3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2E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7F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1(0.34-1.97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34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(0.21-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21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(0.51-2.48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09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37</w:t>
            </w:r>
          </w:p>
        </w:tc>
      </w:tr>
      <w:tr w14:paraId="47EFB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45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24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22(1.18-8.82)*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BCE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F3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DC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7(0.90-1.53)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FB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3(1.03-1.71)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71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8(1.07-1.76)*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9A3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112C5A30">
      <w:pPr>
        <w:spacing w:line="240" w:lineRule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highlight w:val="none"/>
        </w:rPr>
        <w:t>was adjusted f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gender</w:t>
      </w:r>
      <w:r>
        <w:rPr>
          <w:rFonts w:ascii="Times New Roman" w:hAnsi="Times New Roman" w:cs="Times New Roman"/>
          <w:sz w:val="24"/>
          <w:highlight w:val="none"/>
        </w:rPr>
        <w:t>, ethnicity, education levels, Townsend deprivation index, income, BMI, smoking status, drinking status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water intake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urate, </w:t>
      </w:r>
      <w:r>
        <w:rPr>
          <w:rStyle w:val="4"/>
          <w:rFonts w:ascii="Times New Roman" w:hAnsi="Times New Roman" w:cs="Times New Roman"/>
          <w:sz w:val="24"/>
          <w:szCs w:val="24"/>
          <w:highlight w:val="none"/>
          <w:lang w:bidi="ar"/>
        </w:rPr>
        <w:t>ALT, AST, ALP, GGT and eGFR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f</w:t>
      </w:r>
      <w:r>
        <w:rPr>
          <w:rFonts w:ascii="Times New Roman" w:hAnsi="Times New Roman" w:cs="Times New Roman"/>
          <w:sz w:val="24"/>
          <w:highlight w:val="none"/>
          <w:vertAlign w:val="baseline"/>
        </w:rPr>
        <w:t>urther adjusted for age (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highlight w:val="none"/>
        </w:rPr>
        <w:t>nstead of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>)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Style w:val="4"/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 other covariates matching the a model.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highlight w:val="none"/>
        </w:rPr>
        <w:t xml:space="preserve">was </w:t>
      </w:r>
      <w:r>
        <w:rPr>
          <w:rFonts w:hint="eastAsia" w:ascii="Times New Roman" w:hAnsi="Times New Roman" w:cs="Times New Roman"/>
          <w:sz w:val="24"/>
          <w:highlight w:val="none"/>
          <w:lang w:eastAsia="zh-CN"/>
        </w:rPr>
        <w:t>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djusted for age and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(instead of BMI), with other covariates consistent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***P＜0.001, **P &lt; 0.01, *P&lt;0.05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 w14:paraId="2F0D28CE"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9EB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6:27Z</dcterms:created>
  <dc:creator>86133</dc:creator>
  <cp:lastModifiedBy>MC</cp:lastModifiedBy>
  <dcterms:modified xsi:type="dcterms:W3CDTF">2025-06-20T01:4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7FF93377D2F74296BA03BAF1808AF2BD_12</vt:lpwstr>
  </property>
</Properties>
</file>